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CB2" w:rsidRPr="004744A9" w:rsidRDefault="00831CB2" w:rsidP="00831CB2">
      <w:pPr>
        <w:ind w:left="-540"/>
        <w:rPr>
          <w:b/>
        </w:rPr>
      </w:pPr>
      <w:proofErr w:type="gramStart"/>
      <w:r>
        <w:rPr>
          <w:b/>
        </w:rPr>
        <w:t>FIGURE 4.</w:t>
      </w:r>
      <w:proofErr w:type="gramEnd"/>
      <w:r>
        <w:rPr>
          <w:b/>
        </w:rPr>
        <w:t xml:space="preserve"> Study Timeline</w:t>
      </w:r>
    </w:p>
    <w:tbl>
      <w:tblPr>
        <w:tblW w:w="14340" w:type="dxa"/>
        <w:tblInd w:w="-432" w:type="dxa"/>
        <w:tblLook w:val="04A0" w:firstRow="1" w:lastRow="0" w:firstColumn="1" w:lastColumn="0" w:noHBand="0" w:noVBand="1"/>
      </w:tblPr>
      <w:tblGrid>
        <w:gridCol w:w="634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 w:rsidR="00831CB2" w:rsidRPr="005A326B" w:rsidTr="00A85FFA">
        <w:trPr>
          <w:trHeight w:val="300"/>
        </w:trPr>
        <w:tc>
          <w:tcPr>
            <w:tcW w:w="6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  <w:t>Project Tasks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Year 1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Year 2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Year 3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Year 4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Year 5</w:t>
            </w:r>
          </w:p>
        </w:tc>
      </w:tr>
      <w:tr w:rsidR="00831CB2" w:rsidRPr="005A326B" w:rsidTr="00A85FFA">
        <w:trPr>
          <w:trHeight w:val="375"/>
        </w:trPr>
        <w:tc>
          <w:tcPr>
            <w:tcW w:w="6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1CB2" w:rsidRPr="005A326B" w:rsidRDefault="00831CB2" w:rsidP="00A85FFA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Q 4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Development/Baseline Pha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Integrate IPHR into health system EHRs / PHR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Tailor IPHR content to study sit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Program IPHR to work with mobile devic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Recruit, randomize, and assign practice sit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 xml:space="preserve">Conduct 4 learning collaboratives pre IPHR fielding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12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hase 1 Implementation + Comparative Effectiveness Tria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Implement IPHR at intervention sites / observe use and outcom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 xml:space="preserve">Practice diaries / </w:t>
            </w:r>
            <w:proofErr w:type="spellStart"/>
            <w:r w:rsidRPr="005A326B">
              <w:rPr>
                <w:rFonts w:ascii="Calibri" w:eastAsia="Times New Roman" w:hAnsi="Calibri"/>
                <w:color w:val="000000"/>
                <w:sz w:val="22"/>
              </w:rPr>
              <w:t>practice+patient</w:t>
            </w:r>
            <w:proofErr w:type="spellEnd"/>
            <w:r w:rsidRPr="005A326B">
              <w:rPr>
                <w:rFonts w:ascii="Calibri" w:eastAsia="Times New Roman" w:hAnsi="Calibri"/>
                <w:color w:val="000000"/>
                <w:sz w:val="22"/>
              </w:rPr>
              <w:t xml:space="preserve"> surveys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 xml:space="preserve">Conduct 4 learning collaboratives post IPHR fielding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12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hase 2 Scalability Assessmen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Offer IPHR to control sites and rest of health syste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Oversee system implement IPH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12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Data Collection and Analysi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Collect EMR / PHR / IPHR dat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Track use of IPHR and traditional PH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Conduct patient postal surve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sz w:val="22"/>
              </w:rPr>
            </w:pPr>
            <w:r w:rsidRPr="005A326B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ind w:firstLineChars="100" w:firstLine="220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Conduct practice clinician and champion surve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</w:tr>
      <w:tr w:rsidR="00831CB2" w:rsidRPr="005A326B" w:rsidTr="00A85FFA">
        <w:trPr>
          <w:trHeight w:val="30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 xml:space="preserve">   Conduct patient interview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CB2" w:rsidRPr="005A326B" w:rsidRDefault="00831CB2" w:rsidP="00A85FF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5A326B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</w:tr>
    </w:tbl>
    <w:p w:rsidR="00E45CB2" w:rsidRDefault="00E45CB2" w:rsidP="00831CB2">
      <w:bookmarkStart w:id="0" w:name="_GoBack"/>
      <w:bookmarkEnd w:id="0"/>
    </w:p>
    <w:sectPr w:rsidR="00E45CB2" w:rsidSect="00831C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CB2"/>
    <w:rsid w:val="007826DC"/>
    <w:rsid w:val="00831CB2"/>
    <w:rsid w:val="00E45CB2"/>
    <w:rsid w:val="00EB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CB2"/>
    <w:pPr>
      <w:spacing w:after="0" w:line="48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7826DC"/>
    <w:rPr>
      <w:b/>
      <w:bCs/>
      <w:smallCaps/>
      <w:color w:val="C0504D" w:themeColor="accent2"/>
      <w:spacing w:val="5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CB2"/>
    <w:pPr>
      <w:spacing w:after="0" w:line="48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7826DC"/>
    <w:rPr>
      <w:b/>
      <w:bCs/>
      <w:smallCaps/>
      <w:color w:val="C0504D" w:themeColor="accent2"/>
      <w:spacing w:val="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cock</dc:creator>
  <cp:lastModifiedBy>raycock</cp:lastModifiedBy>
  <cp:revision>1</cp:revision>
  <dcterms:created xsi:type="dcterms:W3CDTF">2014-10-13T20:29:00Z</dcterms:created>
  <dcterms:modified xsi:type="dcterms:W3CDTF">2014-10-13T20:31:00Z</dcterms:modified>
</cp:coreProperties>
</file>